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BDBEEF">
      <w:p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Baseline characteristics of anthropometric indicators after z-score transformation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tratified by fec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ncontinenc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tatu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ational Health and Nutrition Examination Survey, 2005–2010 cycles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4144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3931"/>
        <w:gridCol w:w="2700"/>
        <w:gridCol w:w="3379"/>
        <w:gridCol w:w="2743"/>
        <w:gridCol w:w="1391"/>
      </w:tblGrid>
      <w:tr w14:paraId="5D94E3BE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39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2864D97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7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7B1C70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Total(n = 10097)</w:t>
            </w:r>
          </w:p>
        </w:tc>
        <w:tc>
          <w:tcPr>
            <w:tcW w:w="33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D696B6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Without FI(n = 9254)</w:t>
            </w:r>
          </w:p>
        </w:tc>
        <w:tc>
          <w:tcPr>
            <w:tcW w:w="27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02B7D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With FI(n = 843)</w:t>
            </w:r>
          </w:p>
        </w:tc>
        <w:tc>
          <w:tcPr>
            <w:tcW w:w="13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2EDBA9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4478563A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A22AE"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I z-score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FF704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87565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3 ± 1.00</w:t>
            </w:r>
          </w:p>
        </w:tc>
        <w:tc>
          <w:tcPr>
            <w:tcW w:w="2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D564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8 ± 0.96</w:t>
            </w:r>
          </w:p>
        </w:tc>
        <w:tc>
          <w:tcPr>
            <w:tcW w:w="13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1D1C8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6A1ECC59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2C9B"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BSI z-score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7E038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3E7A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3 ± 0.99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12B25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37 ± 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F82A7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43E8A1CF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11415">
            <w:pPr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FM z-score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81EA8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76CF6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 ± 1.0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AA88D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7 ± 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043AE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678BB2D5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5AD9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HtR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z-score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E261E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921BD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3 ± 1.0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77DDF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9 ± 1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4D8ED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3F281435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1CD28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-scor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C121B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C40F3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1 ± 1.00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BB528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14 ± 1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902F3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396FF58D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3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6A8B19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C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z-score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D)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E95CD7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0 ± 1.00</w:t>
            </w:r>
          </w:p>
        </w:tc>
        <w:tc>
          <w:tcPr>
            <w:tcW w:w="3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F39279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2 ± 1.00</w:t>
            </w:r>
          </w:p>
        </w:tc>
        <w:tc>
          <w:tcPr>
            <w:tcW w:w="2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B04D69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24 ± 1.0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DF4A95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 w14:paraId="5B74B7E9">
      <w:pPr>
        <w:widowControl/>
        <w:spacing w:line="480" w:lineRule="auto"/>
        <w:jc w:val="both"/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Segoe UI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inuous variables are presented as mean ± standard deviation (SD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4699AA49">
      <w:pPr>
        <w:widowControl/>
        <w:spacing w:line="480" w:lineRule="auto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 =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fec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ncontin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icity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BS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body shape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F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lative fat mas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t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ist-to-height ratio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M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ist circumfer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sectPr>
      <w:pgSz w:w="15840" w:h="12240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3D"/>
    <w:rsid w:val="005C1A3D"/>
    <w:rsid w:val="00641F2B"/>
    <w:rsid w:val="00683633"/>
    <w:rsid w:val="00C33434"/>
    <w:rsid w:val="00EA4BCB"/>
    <w:rsid w:val="016C2497"/>
    <w:rsid w:val="017253B6"/>
    <w:rsid w:val="03FC7328"/>
    <w:rsid w:val="06FB4175"/>
    <w:rsid w:val="07C21D5D"/>
    <w:rsid w:val="07CF5DD6"/>
    <w:rsid w:val="08C16076"/>
    <w:rsid w:val="097019D0"/>
    <w:rsid w:val="0ACB31DC"/>
    <w:rsid w:val="0BD75DE4"/>
    <w:rsid w:val="0C623BC9"/>
    <w:rsid w:val="0EE54141"/>
    <w:rsid w:val="0F654CAB"/>
    <w:rsid w:val="124C42E7"/>
    <w:rsid w:val="12843EBB"/>
    <w:rsid w:val="12FA71C0"/>
    <w:rsid w:val="130F0031"/>
    <w:rsid w:val="16D03928"/>
    <w:rsid w:val="176044BF"/>
    <w:rsid w:val="187973A6"/>
    <w:rsid w:val="1A646862"/>
    <w:rsid w:val="1A7729AC"/>
    <w:rsid w:val="1B48049B"/>
    <w:rsid w:val="1C901B90"/>
    <w:rsid w:val="1E990C29"/>
    <w:rsid w:val="1F7A40AF"/>
    <w:rsid w:val="209C1EAA"/>
    <w:rsid w:val="20D86778"/>
    <w:rsid w:val="20E57FD0"/>
    <w:rsid w:val="227710FC"/>
    <w:rsid w:val="250E1169"/>
    <w:rsid w:val="26F7280B"/>
    <w:rsid w:val="278B7B24"/>
    <w:rsid w:val="27CA464D"/>
    <w:rsid w:val="281F201A"/>
    <w:rsid w:val="29D0195B"/>
    <w:rsid w:val="2A0D39B0"/>
    <w:rsid w:val="2B870602"/>
    <w:rsid w:val="2C761EC6"/>
    <w:rsid w:val="2EB154A2"/>
    <w:rsid w:val="2F1C0570"/>
    <w:rsid w:val="2F331616"/>
    <w:rsid w:val="2F8F217B"/>
    <w:rsid w:val="2FD412C9"/>
    <w:rsid w:val="2FF9730B"/>
    <w:rsid w:val="30970A92"/>
    <w:rsid w:val="30CE4FC2"/>
    <w:rsid w:val="3127714C"/>
    <w:rsid w:val="33BC1065"/>
    <w:rsid w:val="34942BCD"/>
    <w:rsid w:val="34D4418C"/>
    <w:rsid w:val="35683252"/>
    <w:rsid w:val="358931C8"/>
    <w:rsid w:val="36C24BE4"/>
    <w:rsid w:val="38E7123D"/>
    <w:rsid w:val="396B3311"/>
    <w:rsid w:val="39AE6081"/>
    <w:rsid w:val="3C4340D1"/>
    <w:rsid w:val="3D2D79F5"/>
    <w:rsid w:val="404C3770"/>
    <w:rsid w:val="409018AF"/>
    <w:rsid w:val="4337204B"/>
    <w:rsid w:val="443A225E"/>
    <w:rsid w:val="45A73923"/>
    <w:rsid w:val="46B768AC"/>
    <w:rsid w:val="47F9077A"/>
    <w:rsid w:val="484C4BC1"/>
    <w:rsid w:val="4A8F2BD7"/>
    <w:rsid w:val="4AA00D99"/>
    <w:rsid w:val="4ADD32B8"/>
    <w:rsid w:val="4B583E61"/>
    <w:rsid w:val="4C3B4178"/>
    <w:rsid w:val="4DBA61BD"/>
    <w:rsid w:val="4DD76D6F"/>
    <w:rsid w:val="50A867A1"/>
    <w:rsid w:val="50CA2BBB"/>
    <w:rsid w:val="50F11EF6"/>
    <w:rsid w:val="51667550"/>
    <w:rsid w:val="57916DA5"/>
    <w:rsid w:val="57D12A81"/>
    <w:rsid w:val="583B146D"/>
    <w:rsid w:val="58937D37"/>
    <w:rsid w:val="58EC7E5C"/>
    <w:rsid w:val="5A521F3B"/>
    <w:rsid w:val="5D616613"/>
    <w:rsid w:val="5DD30115"/>
    <w:rsid w:val="5E912FDF"/>
    <w:rsid w:val="5EB51D7B"/>
    <w:rsid w:val="601D39AB"/>
    <w:rsid w:val="60561D75"/>
    <w:rsid w:val="60902B41"/>
    <w:rsid w:val="60E530F9"/>
    <w:rsid w:val="647A1433"/>
    <w:rsid w:val="64C45CB0"/>
    <w:rsid w:val="67BD51E9"/>
    <w:rsid w:val="6A8410E1"/>
    <w:rsid w:val="6B39476E"/>
    <w:rsid w:val="6CB70FEB"/>
    <w:rsid w:val="6D8E6FF3"/>
    <w:rsid w:val="6D9A7E14"/>
    <w:rsid w:val="6E1A3E00"/>
    <w:rsid w:val="6F4A519B"/>
    <w:rsid w:val="71431EA2"/>
    <w:rsid w:val="72437ADA"/>
    <w:rsid w:val="72D17EDB"/>
    <w:rsid w:val="75646FB7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360" w:lineRule="auto"/>
      <w:outlineLvl w:val="0"/>
    </w:pPr>
    <w:rPr>
      <w:rFonts w:ascii="Times New Roman" w:hAnsi="Times New Roman"/>
      <w:b/>
      <w:color w:val="000000" w:themeColor="text1"/>
      <w:kern w:val="44"/>
      <w:sz w:val="20"/>
      <w:szCs w:val="20"/>
      <w14:textFill>
        <w14:solidFill>
          <w14:schemeClr w14:val="tx1"/>
        </w14:solidFill>
      </w14:textFill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99"/>
    <w:rPr>
      <w:sz w:val="20"/>
      <w:szCs w:val="20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styleId="9">
    <w:name w:val="annotation reference"/>
    <w:basedOn w:val="6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770</Characters>
  <Lines>10</Lines>
  <Paragraphs>2</Paragraphs>
  <TotalTime>0</TotalTime>
  <ScaleCrop>false</ScaleCrop>
  <LinksUpToDate>false</LinksUpToDate>
  <CharactersWithSpaces>8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8:51:00Z</dcterms:created>
  <dc:creator>35976</dc:creator>
  <cp:lastModifiedBy>叶牙儿</cp:lastModifiedBy>
  <dcterms:modified xsi:type="dcterms:W3CDTF">2026-03-11T08:03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ZkNzQ4ZWFiZmQ4NTRhOWRkZTk3YTMwMjlmMmZhYmUiLCJ1c2VySWQiOiI0MjM5NDcyNjkifQ==</vt:lpwstr>
  </property>
  <property fmtid="{D5CDD505-2E9C-101B-9397-08002B2CF9AE}" pid="4" name="ICV">
    <vt:lpwstr>AB7F92ED523E47A581F0C9C69D0566E2_12</vt:lpwstr>
  </property>
</Properties>
</file>